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5874F" w14:textId="29C14A78" w:rsidR="00B5205E" w:rsidRDefault="00B5205E" w:rsidP="00C76004"/>
    <w:tbl>
      <w:tblPr>
        <w:tblpPr w:leftFromText="180" w:rightFromText="180" w:vertAnchor="page" w:horzAnchor="margin" w:tblpY="1938"/>
        <w:tblW w:w="13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29"/>
        <w:gridCol w:w="1329"/>
        <w:gridCol w:w="1392"/>
        <w:gridCol w:w="1350"/>
        <w:gridCol w:w="1961"/>
        <w:gridCol w:w="1440"/>
        <w:gridCol w:w="1440"/>
        <w:gridCol w:w="1350"/>
      </w:tblGrid>
      <w:tr w:rsidR="009E0F01" w:rsidRPr="00B5205E" w14:paraId="79C4F20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532972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  <w:p w14:paraId="7B69FD0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2C1C4D0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RT rep1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54C3156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RT rep 2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5B17E0E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CS re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1D219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_CS rep2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7E9E85D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RT rep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28200E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RT rep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0691F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CS rep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B584B10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1A129CA" w14:textId="0A1C50E6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_CS rep2</w:t>
            </w:r>
          </w:p>
          <w:p w14:paraId="0583A70F" w14:textId="77777777" w:rsidR="009E0F01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4220FC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E0F01" w:rsidRPr="00B5205E" w14:paraId="5E263227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AA6C2B" w14:textId="7104855C" w:rsidR="00490706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obals</w:t>
            </w:r>
            <w:proofErr w:type="spellEnd"/>
          </w:p>
          <w:p w14:paraId="38717ADD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48331EB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81F0911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ABC565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05C9B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AD6086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5CFA0D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F1AAD9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3436C7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6FC663B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5EF568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ce siz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7F97E8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978FD7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1A02C4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CE565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ED2045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D702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C5176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1FDF4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,049,285</w:t>
            </w:r>
          </w:p>
        </w:tc>
      </w:tr>
      <w:tr w:rsidR="009E0F01" w:rsidRPr="00B5205E" w14:paraId="5DA4CD9A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ED308A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6BE0B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505,59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B99C5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443,37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52FDA4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438,3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D57CA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719,254</w:t>
            </w:r>
          </w:p>
        </w:tc>
        <w:tc>
          <w:tcPr>
            <w:tcW w:w="1961" w:type="dxa"/>
            <w:shd w:val="clear" w:color="auto" w:fill="auto"/>
            <w:vAlign w:val="center"/>
            <w:hideMark/>
          </w:tcPr>
          <w:p w14:paraId="441D037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101,92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1AC76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086,0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12FE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139,0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76CD0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515,704</w:t>
            </w:r>
          </w:p>
        </w:tc>
      </w:tr>
      <w:tr w:rsidR="009E0F01" w:rsidRPr="00B5205E" w14:paraId="3F990BBA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706630" w14:textId="77777777" w:rsidR="009E0F01" w:rsidRPr="00B5205E" w:rsidRDefault="009E0F01" w:rsidP="009E0F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520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658" w:type="dxa"/>
            <w:gridSpan w:val="2"/>
            <w:shd w:val="clear" w:color="auto" w:fill="auto"/>
            <w:noWrap/>
            <w:vAlign w:val="bottom"/>
            <w:hideMark/>
          </w:tcPr>
          <w:p w14:paraId="710CFFB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474,482</w:t>
            </w:r>
          </w:p>
        </w:tc>
        <w:tc>
          <w:tcPr>
            <w:tcW w:w="2742" w:type="dxa"/>
            <w:gridSpan w:val="2"/>
            <w:shd w:val="clear" w:color="auto" w:fill="auto"/>
            <w:noWrap/>
            <w:vAlign w:val="bottom"/>
            <w:hideMark/>
          </w:tcPr>
          <w:p w14:paraId="1ABB569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078,824</w:t>
            </w:r>
          </w:p>
        </w:tc>
        <w:tc>
          <w:tcPr>
            <w:tcW w:w="3401" w:type="dxa"/>
            <w:gridSpan w:val="2"/>
            <w:shd w:val="clear" w:color="auto" w:fill="auto"/>
            <w:noWrap/>
            <w:vAlign w:val="bottom"/>
            <w:hideMark/>
          </w:tcPr>
          <w:p w14:paraId="1FF4C3F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093,995</w:t>
            </w:r>
          </w:p>
        </w:tc>
        <w:tc>
          <w:tcPr>
            <w:tcW w:w="2790" w:type="dxa"/>
            <w:gridSpan w:val="2"/>
            <w:shd w:val="clear" w:color="auto" w:fill="auto"/>
            <w:noWrap/>
            <w:vAlign w:val="bottom"/>
            <w:hideMark/>
          </w:tcPr>
          <w:p w14:paraId="0C0F3CB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327,393</w:t>
            </w:r>
          </w:p>
        </w:tc>
      </w:tr>
      <w:tr w:rsidR="009E0F01" w:rsidRPr="00B5205E" w14:paraId="18D5E06D" w14:textId="77777777" w:rsidTr="009E0F01">
        <w:trPr>
          <w:trHeight w:val="58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63B0D7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ped paired reads</w:t>
            </w:r>
          </w:p>
        </w:tc>
        <w:tc>
          <w:tcPr>
            <w:tcW w:w="1329" w:type="dxa"/>
            <w:shd w:val="clear" w:color="auto" w:fill="auto"/>
            <w:vAlign w:val="bottom"/>
            <w:hideMark/>
          </w:tcPr>
          <w:p w14:paraId="248412E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779,108 (96.44%)</w:t>
            </w:r>
          </w:p>
        </w:tc>
        <w:tc>
          <w:tcPr>
            <w:tcW w:w="1329" w:type="dxa"/>
            <w:shd w:val="clear" w:color="auto" w:fill="auto"/>
            <w:vAlign w:val="bottom"/>
            <w:hideMark/>
          </w:tcPr>
          <w:p w14:paraId="79D5156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,005,302 (96.26%)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7EA419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717,370 (96.29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8618D0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8,413,656        </w:t>
            </w:r>
            <w:proofErr w:type="gramStart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1%)</w:t>
            </w:r>
          </w:p>
        </w:tc>
        <w:tc>
          <w:tcPr>
            <w:tcW w:w="1961" w:type="dxa"/>
            <w:shd w:val="clear" w:color="auto" w:fill="auto"/>
            <w:vAlign w:val="bottom"/>
            <w:hideMark/>
          </w:tcPr>
          <w:p w14:paraId="516CB4F0" w14:textId="557D0F29" w:rsidR="009E0F01" w:rsidRPr="00B5205E" w:rsidRDefault="009E0F01" w:rsidP="0049070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,447,690</w:t>
            </w:r>
            <w:r w:rsidR="004907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6.16%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26642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355,280 (98.45%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8070874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923,840 (97.12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DC272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6,763,238         </w:t>
            </w:r>
            <w:proofErr w:type="gramStart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%)</w:t>
            </w:r>
          </w:p>
        </w:tc>
      </w:tr>
      <w:tr w:rsidR="009E0F01" w:rsidRPr="00B5205E" w14:paraId="5EA733E1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0F7B5B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 content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CFC3B8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6%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03843D3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8%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32DA0BB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69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BE46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2%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3F6EFD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4%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35AAA3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1ACC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5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8E42D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4%</w:t>
            </w:r>
          </w:p>
        </w:tc>
      </w:tr>
      <w:tr w:rsidR="009E0F01" w:rsidRPr="00B5205E" w14:paraId="46E4F072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E2FA8" w14:textId="77777777" w:rsidR="009E0F01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rage</w:t>
            </w:r>
          </w:p>
          <w:p w14:paraId="36F70F9B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F1E8367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0A3D4F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82D092C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5E534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CF6DE6C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BFA9AE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DD46E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F541A9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2FA8D2C8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E92F83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27D09639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874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081FD63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751</w:t>
            </w:r>
          </w:p>
        </w:tc>
        <w:tc>
          <w:tcPr>
            <w:tcW w:w="1392" w:type="dxa"/>
            <w:shd w:val="clear" w:color="auto" w:fill="auto"/>
            <w:vAlign w:val="center"/>
            <w:hideMark/>
          </w:tcPr>
          <w:p w14:paraId="48689BDF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70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3088D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46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0FE56E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9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57C73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8140E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0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A47853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478</w:t>
            </w:r>
          </w:p>
        </w:tc>
      </w:tr>
      <w:tr w:rsidR="009E0F01" w:rsidRPr="00B5205E" w14:paraId="78A3DBB0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AB1932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0F28B8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.6963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43DE7C8D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.537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95CF8E6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.9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C57AEE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.789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909BB1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.95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BA898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.9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F8204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.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0BD981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8906</w:t>
            </w:r>
          </w:p>
        </w:tc>
      </w:tr>
      <w:tr w:rsidR="009E0F01" w:rsidRPr="00B5205E" w14:paraId="117557AD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2FE720" w14:textId="77777777" w:rsidR="009E0F01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pping</w:t>
            </w:r>
          </w:p>
          <w:p w14:paraId="65C28EAA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E7FA01" w14:textId="77777777" w:rsidR="009E0F01" w:rsidRPr="00B5205E" w:rsidRDefault="009E0F01" w:rsidP="009E0F0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56EE7EF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AC48122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ACFDD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1253B50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1205E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236163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5BCA86" w14:textId="77777777" w:rsidR="009E0F01" w:rsidRPr="00B5205E" w:rsidRDefault="009E0F01" w:rsidP="009E0F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0F01" w:rsidRPr="00B5205E" w14:paraId="2AE6AB06" w14:textId="77777777" w:rsidTr="009E0F01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B153AC" w14:textId="77777777" w:rsidR="009E0F01" w:rsidRPr="00B5205E" w:rsidRDefault="009E0F01" w:rsidP="009E0F0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Qualit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6E3E6CA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019D682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A470E46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FB4D20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DCA993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64D5F5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0DEF7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265DBC" w14:textId="77777777" w:rsidR="009E0F01" w:rsidRPr="00B5205E" w:rsidRDefault="009E0F01" w:rsidP="009E0F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0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06</w:t>
            </w:r>
          </w:p>
        </w:tc>
      </w:tr>
    </w:tbl>
    <w:p w14:paraId="02150BFE" w14:textId="77777777" w:rsidR="00C76004" w:rsidRDefault="00C76004" w:rsidP="00C76004">
      <w:r>
        <w:t xml:space="preserve">N_RT: non-transgenic at room </w:t>
      </w:r>
      <w:proofErr w:type="spellStart"/>
      <w:r>
        <w:t>tepretaure</w:t>
      </w:r>
      <w:proofErr w:type="spellEnd"/>
      <w:r>
        <w:t>; N_CS: non-transgenic after cold-shock; T_RT: RD29a:DREB1a transgenic at room temperature; T_CS: RD29a:DREB1a transgenic after cold-shock</w:t>
      </w:r>
    </w:p>
    <w:p w14:paraId="4627DB4E" w14:textId="77777777" w:rsidR="00C76004" w:rsidRDefault="00C76004" w:rsidP="00C76004"/>
    <w:sectPr w:rsidR="00C76004" w:rsidSect="00B520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03BF4" w14:textId="77777777" w:rsidR="00D42CA7" w:rsidRDefault="00D42CA7" w:rsidP="00C76004">
      <w:r>
        <w:separator/>
      </w:r>
    </w:p>
  </w:endnote>
  <w:endnote w:type="continuationSeparator" w:id="0">
    <w:p w14:paraId="5A9C681F" w14:textId="77777777" w:rsidR="00D42CA7" w:rsidRDefault="00D42CA7" w:rsidP="00C76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8F58F" w14:textId="77777777" w:rsidR="009E0F01" w:rsidRDefault="009E0F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CDA97" w14:textId="77777777" w:rsidR="009E0F01" w:rsidRDefault="009E0F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263A1" w14:textId="77777777" w:rsidR="009E0F01" w:rsidRDefault="009E0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58478" w14:textId="77777777" w:rsidR="00D42CA7" w:rsidRDefault="00D42CA7" w:rsidP="00C76004">
      <w:r>
        <w:separator/>
      </w:r>
    </w:p>
  </w:footnote>
  <w:footnote w:type="continuationSeparator" w:id="0">
    <w:p w14:paraId="1DF21487" w14:textId="77777777" w:rsidR="00D42CA7" w:rsidRDefault="00D42CA7" w:rsidP="00C760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D498C" w14:textId="77777777" w:rsidR="009E0F01" w:rsidRDefault="009E0F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FC57D" w14:textId="4355F84B" w:rsidR="00C76004" w:rsidRDefault="00C76004" w:rsidP="00C76004">
    <w:r w:rsidRPr="00B5205E">
      <w:rPr>
        <w:b/>
        <w:bCs/>
      </w:rPr>
      <w:t xml:space="preserve">Supplementary Table </w:t>
    </w:r>
    <w:r w:rsidR="009E0F01">
      <w:rPr>
        <w:b/>
        <w:bCs/>
      </w:rPr>
      <w:t>2</w:t>
    </w:r>
    <w:r w:rsidRPr="00B5205E">
      <w:rPr>
        <w:b/>
        <w:bCs/>
      </w:rPr>
      <w:t>:</w:t>
    </w:r>
    <w:r>
      <w:t xml:space="preserve"> RNA-seq </w:t>
    </w:r>
    <w:r w:rsidR="009E0F01">
      <w:t xml:space="preserve">raw data and quality </w:t>
    </w:r>
  </w:p>
  <w:p w14:paraId="2F4B3E14" w14:textId="196C07D4" w:rsidR="00C76004" w:rsidRDefault="00C76004">
    <w:pPr>
      <w:pStyle w:val="Header"/>
    </w:pPr>
  </w:p>
  <w:p w14:paraId="262D83D6" w14:textId="77777777" w:rsidR="00C76004" w:rsidRDefault="00C760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FD0BA" w14:textId="77777777" w:rsidR="009E0F01" w:rsidRDefault="009E0F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5E"/>
    <w:rsid w:val="001545CA"/>
    <w:rsid w:val="00194AFD"/>
    <w:rsid w:val="004466C7"/>
    <w:rsid w:val="00490706"/>
    <w:rsid w:val="00950A86"/>
    <w:rsid w:val="009A308A"/>
    <w:rsid w:val="009E0132"/>
    <w:rsid w:val="009E0F01"/>
    <w:rsid w:val="00B5205E"/>
    <w:rsid w:val="00C76004"/>
    <w:rsid w:val="00D42CA7"/>
    <w:rsid w:val="00F7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B94CA"/>
  <w15:chartTrackingRefBased/>
  <w15:docId w15:val="{7FD91808-E146-4D4F-931B-189C2D787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0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004"/>
  </w:style>
  <w:style w:type="paragraph" w:styleId="Footer">
    <w:name w:val="footer"/>
    <w:basedOn w:val="Normal"/>
    <w:link w:val="FooterChar"/>
    <w:uiPriority w:val="99"/>
    <w:unhideWhenUsed/>
    <w:rsid w:val="00C760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0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6</cp:revision>
  <dcterms:created xsi:type="dcterms:W3CDTF">2021-10-22T16:46:00Z</dcterms:created>
  <dcterms:modified xsi:type="dcterms:W3CDTF">2022-01-13T15:09:00Z</dcterms:modified>
</cp:coreProperties>
</file>